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704A" w14:textId="59480BA4" w:rsidR="00EA740E" w:rsidRPr="00773529" w:rsidRDefault="00773529" w:rsidP="00464E8D">
      <w:pPr>
        <w:rPr>
          <w:rFonts w:ascii="Times New Roman" w:hAnsi="Times New Roman" w:cs="Times New Roman"/>
          <w:b/>
          <w:sz w:val="24"/>
          <w:lang w:val="en-US"/>
        </w:rPr>
      </w:pPr>
      <w:r w:rsidRPr="00773529">
        <w:rPr>
          <w:rFonts w:ascii="Times New Roman" w:hAnsi="Times New Roman" w:cs="Times New Roman"/>
          <w:b/>
          <w:sz w:val="24"/>
          <w:lang w:val="en-US"/>
        </w:rPr>
        <w:t xml:space="preserve">S3 </w:t>
      </w:r>
      <w:r w:rsidR="00EA740E" w:rsidRPr="00773529">
        <w:rPr>
          <w:rFonts w:ascii="Times New Roman" w:hAnsi="Times New Roman" w:cs="Times New Roman"/>
          <w:b/>
          <w:sz w:val="24"/>
          <w:lang w:val="en-US"/>
        </w:rPr>
        <w:t>Table</w:t>
      </w:r>
      <w:r w:rsidRPr="00773529">
        <w:rPr>
          <w:rFonts w:ascii="Times New Roman" w:hAnsi="Times New Roman" w:cs="Times New Roman"/>
          <w:b/>
          <w:sz w:val="24"/>
          <w:lang w:val="en-US"/>
        </w:rPr>
        <w:t>.</w:t>
      </w:r>
      <w:r w:rsidR="00EA740E" w:rsidRPr="00773529">
        <w:rPr>
          <w:rFonts w:ascii="Times New Roman" w:hAnsi="Times New Roman" w:cs="Times New Roman"/>
          <w:b/>
          <w:sz w:val="24"/>
          <w:lang w:val="en-US"/>
        </w:rPr>
        <w:t xml:space="preserve"> Odds ratios based on multilevel logistic regression estimates regarding association between MDD among lactating mothers and socioeconomic correlates, Palghar, 2020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1"/>
        <w:gridCol w:w="2011"/>
        <w:gridCol w:w="2011"/>
        <w:gridCol w:w="1403"/>
      </w:tblGrid>
      <w:tr w:rsidR="000846CC" w:rsidRPr="000846CC" w14:paraId="14789B7F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A3B8" w14:textId="77777777" w:rsidR="000846CC" w:rsidRPr="000846CC" w:rsidRDefault="000846CC" w:rsidP="00084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A5B5" w14:textId="1DB60F01" w:rsidR="000846CC" w:rsidRPr="000846CC" w:rsidRDefault="000846CC" w:rsidP="00504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Early Lactatio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DEC0" w14:textId="47266DDA" w:rsidR="000846CC" w:rsidRPr="000846CC" w:rsidRDefault="000846CC" w:rsidP="00504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e Lactation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6F52" w14:textId="7287A5F0" w:rsidR="000846CC" w:rsidRPr="000846CC" w:rsidRDefault="000846CC" w:rsidP="00504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l</w:t>
            </w:r>
          </w:p>
        </w:tc>
      </w:tr>
      <w:tr w:rsidR="00EA740E" w:rsidRPr="000846CC" w14:paraId="5D3FE3C9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21087" w14:textId="148DF48A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 and nutrition counselling</w:t>
            </w:r>
            <w:r w:rsid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Incom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1107D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27896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8B8A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EA740E" w:rsidRPr="000846CC" w14:paraId="1F3AF225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128B0E" w14:textId="3D1FDFCB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-9000*No counselling</w:t>
            </w:r>
            <w:r w:rsidR="00732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6D8DA7" w14:textId="554ACCA0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651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DFF2FF" w14:textId="6CF426EE" w:rsidR="00EA740E" w:rsidRPr="000846CC" w:rsidRDefault="00651538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9E45F" w14:textId="55ED7BAF" w:rsidR="00EA740E" w:rsidRPr="000846CC" w:rsidRDefault="00651538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</w:t>
            </w:r>
          </w:p>
        </w:tc>
      </w:tr>
      <w:tr w:rsidR="00EA740E" w:rsidRPr="000846CC" w14:paraId="17B83099" w14:textId="77777777" w:rsidTr="005046C4">
        <w:trPr>
          <w:trHeight w:val="283"/>
        </w:trPr>
        <w:tc>
          <w:tcPr>
            <w:tcW w:w="19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842EB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C042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8B47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F568C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0,1.00]   </w:t>
            </w:r>
          </w:p>
        </w:tc>
      </w:tr>
      <w:tr w:rsidR="00EA740E" w:rsidRPr="000846CC" w14:paraId="0DCEAF21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102D1B40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e than 9000*No counselling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D7B2C89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96845C7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049E478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A740E" w:rsidRPr="000846CC" w14:paraId="40EA31A8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4D214F2B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1E6F7B8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14,4.54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4BA122D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32,3.31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1583B5D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0.39,2.53]   </w:t>
            </w:r>
          </w:p>
        </w:tc>
      </w:tr>
      <w:tr w:rsidR="00EA740E" w:rsidRPr="000846CC" w14:paraId="476192D5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737FCFD2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-9000*Counselled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954AAAC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02433DF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7E6AC0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</w:t>
            </w:r>
          </w:p>
        </w:tc>
      </w:tr>
      <w:tr w:rsidR="00EA740E" w:rsidRPr="000846CC" w14:paraId="11CD0EE5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054AC183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FEE60AF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39,3.76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6FFE5D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48,2.08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221B296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0.59,1.92]   </w:t>
            </w:r>
          </w:p>
        </w:tc>
      </w:tr>
      <w:tr w:rsidR="00EA740E" w:rsidRPr="000846CC" w14:paraId="596A1051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02C117F9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e than 9000*Counselled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4C1687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1**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AD0D81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8FE28A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.88** </w:t>
            </w:r>
          </w:p>
        </w:tc>
      </w:tr>
      <w:tr w:rsidR="00EA740E" w:rsidRPr="000846CC" w14:paraId="75D09079" w14:textId="77777777" w:rsidTr="005046C4">
        <w:trPr>
          <w:trHeight w:val="283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CD1D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BBA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75,31.33]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77C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62,6.27]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BD8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64,9.15]   </w:t>
            </w:r>
          </w:p>
        </w:tc>
      </w:tr>
      <w:tr w:rsidR="00EA740E" w:rsidRPr="000846CC" w14:paraId="54847D93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6738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B38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EFE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2AAF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51538" w:rsidRPr="000846CC" w14:paraId="47075FE1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4FDC" w14:textId="2A983092" w:rsidR="00651538" w:rsidRPr="000846CC" w:rsidRDefault="00651538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 to Prim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E9480" w14:textId="0EA43F59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2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3A36E" w14:textId="16860F4F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2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17DE4" w14:textId="7360BB67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2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</w:tr>
      <w:tr w:rsidR="00EA740E" w:rsidRPr="000846CC" w14:paraId="013AA59E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00F62298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D99CB40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01752A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9C9E3F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0,1.00]   </w:t>
            </w:r>
          </w:p>
        </w:tc>
      </w:tr>
      <w:tr w:rsidR="00EA740E" w:rsidRPr="000846CC" w14:paraId="2BF97EE7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41F044B0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ove Primar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987E6CF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DAE747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8B67D8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0.51** </w:t>
            </w:r>
          </w:p>
        </w:tc>
      </w:tr>
      <w:tr w:rsidR="00EA740E" w:rsidRPr="000846CC" w14:paraId="12F5149E" w14:textId="77777777" w:rsidTr="005046C4">
        <w:trPr>
          <w:trHeight w:val="283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30DF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A36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23,1.06]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1F00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26,1.00]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1D84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0.31,0.83]   </w:t>
            </w:r>
          </w:p>
        </w:tc>
      </w:tr>
      <w:tr w:rsidR="00EA740E" w:rsidRPr="000846CC" w14:paraId="607E4AA1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A5B2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ployed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95A0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ED8C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E634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51538" w:rsidRPr="000846CC" w14:paraId="0CF99F49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F859" w14:textId="2B8C1633" w:rsidR="00651538" w:rsidRPr="000846CC" w:rsidRDefault="00651538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employ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163D2" w14:textId="5236C431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B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F41F0" w14:textId="29218E7E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B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15514" w14:textId="2BFB23F9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B5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</w:tr>
      <w:tr w:rsidR="00EA740E" w:rsidRPr="000846CC" w14:paraId="1025DB96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5F606947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0B3C25E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B344BCA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04C74B4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0,1.00]   </w:t>
            </w:r>
          </w:p>
        </w:tc>
      </w:tr>
      <w:tr w:rsidR="00EA740E" w:rsidRPr="000846CC" w14:paraId="342E8500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1765B3D5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ployed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3B0A5E9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AD9BC2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E13444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 w:rsidR="00EA740E" w:rsidRPr="000846CC" w14:paraId="09882170" w14:textId="77777777" w:rsidTr="005046C4">
        <w:trPr>
          <w:trHeight w:val="283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0F7D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1AF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24,1.88]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F0A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38,2.45]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8FA9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0.39,1.45]   </w:t>
            </w:r>
          </w:p>
        </w:tc>
      </w:tr>
      <w:tr w:rsidR="00EA740E" w:rsidRPr="000846CC" w14:paraId="533A0B21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6D66" w14:textId="0F282735" w:rsidR="00EA740E" w:rsidRPr="000846CC" w:rsidRDefault="000846CC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ther’s</w:t>
            </w:r>
            <w:r w:rsidR="00EA740E"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="00EA740E"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C63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C00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3996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51538" w:rsidRPr="000846CC" w14:paraId="2D969437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072" w14:textId="383C6F1B" w:rsidR="00651538" w:rsidRPr="000846CC" w:rsidRDefault="00651538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ss than 24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E8EFC" w14:textId="0529BFA0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0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05734" w14:textId="48FA609C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0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E30E5" w14:textId="1E0A3D60" w:rsidR="00651538" w:rsidRPr="000846CC" w:rsidRDefault="00651538" w:rsidP="006515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0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</w:tr>
      <w:tr w:rsidR="00EA740E" w:rsidRPr="000846CC" w14:paraId="56BC72CB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04C0BF5A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1798A1A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EB4004E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00,1.00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7C89BA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0,1.00]   </w:t>
            </w:r>
          </w:p>
        </w:tc>
      </w:tr>
      <w:tr w:rsidR="00EA740E" w:rsidRPr="000846CC" w14:paraId="552595B6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168CC7DD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-29 years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1DC354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*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7F42C38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D515B3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.80*  </w:t>
            </w:r>
          </w:p>
        </w:tc>
      </w:tr>
      <w:tr w:rsidR="00EA740E" w:rsidRPr="000846CC" w14:paraId="3D31EB07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1DED5890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56B3FF0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19,5.56]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E80B9C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57,2.38]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B64984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8,3.01]   </w:t>
            </w:r>
          </w:p>
        </w:tc>
      </w:tr>
      <w:tr w:rsidR="00EA740E" w:rsidRPr="000846CC" w14:paraId="20AA60F8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3F123739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e than 30 years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8DD4AB7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3*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C88337C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02BF03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.26*  </w:t>
            </w:r>
          </w:p>
        </w:tc>
      </w:tr>
      <w:tr w:rsidR="00EA740E" w:rsidRPr="000846CC" w14:paraId="30AF4F8C" w14:textId="77777777" w:rsidTr="005046C4">
        <w:trPr>
          <w:trHeight w:val="283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C36A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919F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1.58,32.28]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71F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0.46,6.69]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6F59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24,8.62]   </w:t>
            </w:r>
          </w:p>
        </w:tc>
      </w:tr>
      <w:tr w:rsidR="00EA740E" w:rsidRPr="000846CC" w14:paraId="4CDAA233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79C3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oman questionnair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07C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4FC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746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A740E" w:rsidRPr="000846CC" w14:paraId="3156B8B2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6D1E" w14:textId="017F2AB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gnant women</w:t>
            </w:r>
            <w:r w:rsidR="00651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®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1C00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E877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0D78" w14:textId="23C93488" w:rsidR="00EA740E" w:rsidRPr="000846CC" w:rsidRDefault="00651538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00</w:t>
            </w:r>
          </w:p>
        </w:tc>
      </w:tr>
      <w:tr w:rsidR="00EA740E" w:rsidRPr="000846CC" w14:paraId="2175945F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66F84121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CE77F3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808D805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6540CA3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1.00,1.00]   </w:t>
            </w:r>
          </w:p>
        </w:tc>
      </w:tr>
      <w:tr w:rsidR="00EA740E" w:rsidRPr="000846CC" w14:paraId="2E3AF761" w14:textId="77777777" w:rsidTr="005046C4">
        <w:trPr>
          <w:trHeight w:val="283"/>
        </w:trPr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36C9BB1B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ctating wome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41BD64B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AF8F321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B942ACD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</w:tr>
      <w:tr w:rsidR="00EA740E" w:rsidRPr="000846CC" w14:paraId="5DB06AA6" w14:textId="77777777" w:rsidTr="005046C4">
        <w:trPr>
          <w:trHeight w:val="283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1649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C464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E9F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CE7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[0.73,2.01]   </w:t>
            </w:r>
          </w:p>
        </w:tc>
      </w:tr>
      <w:tr w:rsidR="00EA740E" w:rsidRPr="000846CC" w14:paraId="3786D313" w14:textId="77777777" w:rsidTr="005046C4">
        <w:trPr>
          <w:trHeight w:val="283"/>
        </w:trPr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4F40" w14:textId="77777777" w:rsidR="00EA740E" w:rsidRPr="000846CC" w:rsidRDefault="00EA740E" w:rsidP="0050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2822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910A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3408" w14:textId="77777777" w:rsidR="00EA740E" w:rsidRPr="000846CC" w:rsidRDefault="00EA740E" w:rsidP="00084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4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7</w:t>
            </w:r>
          </w:p>
        </w:tc>
      </w:tr>
    </w:tbl>
    <w:p w14:paraId="4A5C5446" w14:textId="162B81EF" w:rsidR="00EA740E" w:rsidRDefault="00BD75DC" w:rsidP="0044752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  <w:t xml:space="preserve">® denotes reference category.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The models include an intercept term.  </w:t>
      </w:r>
      <w:r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ascii="Times New Roman" w:hAnsi="Times New Roman" w:cs="Times New Roman"/>
          <w:i/>
          <w:sz w:val="16"/>
          <w:szCs w:val="16"/>
        </w:rPr>
        <w:t>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5. *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1. ***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>
        <w:rPr>
          <w:rFonts w:ascii="Times New Roman" w:hAnsi="Times New Roman" w:cs="Times New Roman"/>
          <w:i/>
          <w:sz w:val="16"/>
          <w:szCs w:val="16"/>
        </w:rPr>
        <w:t>&lt; .001.</w:t>
      </w:r>
      <w:r>
        <w:rPr>
          <w:rFonts w:ascii="Times New Roman" w:hAnsi="Times New Roman" w:cs="Times New Roman"/>
          <w:iCs/>
          <w:sz w:val="16"/>
          <w:szCs w:val="16"/>
        </w:rPr>
        <w:t xml:space="preserve"> 95% CI in [ ].</w:t>
      </w:r>
    </w:p>
    <w:sectPr w:rsidR="00EA740E" w:rsidSect="00A94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1E326" w14:textId="77777777" w:rsidR="000F2F0D" w:rsidRDefault="000F2F0D">
      <w:pPr>
        <w:spacing w:after="0" w:line="240" w:lineRule="auto"/>
      </w:pPr>
      <w:r>
        <w:separator/>
      </w:r>
    </w:p>
  </w:endnote>
  <w:endnote w:type="continuationSeparator" w:id="0">
    <w:p w14:paraId="7B5BFAF3" w14:textId="77777777" w:rsidR="000F2F0D" w:rsidRDefault="000F2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4EE2F" w14:textId="77777777" w:rsidR="000F2F0D" w:rsidRDefault="000F2F0D">
      <w:pPr>
        <w:spacing w:after="0" w:line="240" w:lineRule="auto"/>
      </w:pPr>
      <w:r>
        <w:separator/>
      </w:r>
    </w:p>
  </w:footnote>
  <w:footnote w:type="continuationSeparator" w:id="0">
    <w:p w14:paraId="3ACEC878" w14:textId="77777777" w:rsidR="000F2F0D" w:rsidRDefault="000F2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jcwNDazsDQyNjFR0lEKTi0uzszPAykwrAUAXBarliwAAAA="/>
  </w:docVars>
  <w:rsids>
    <w:rsidRoot w:val="00EA740E"/>
    <w:rsid w:val="00032823"/>
    <w:rsid w:val="00050458"/>
    <w:rsid w:val="000846CC"/>
    <w:rsid w:val="000873F7"/>
    <w:rsid w:val="000911C3"/>
    <w:rsid w:val="000C7266"/>
    <w:rsid w:val="000F2F0D"/>
    <w:rsid w:val="001555D9"/>
    <w:rsid w:val="0017531A"/>
    <w:rsid w:val="00305FC3"/>
    <w:rsid w:val="003A6685"/>
    <w:rsid w:val="00447526"/>
    <w:rsid w:val="00464E8D"/>
    <w:rsid w:val="00470FA4"/>
    <w:rsid w:val="004767EA"/>
    <w:rsid w:val="005046C4"/>
    <w:rsid w:val="00514692"/>
    <w:rsid w:val="00545062"/>
    <w:rsid w:val="00572E10"/>
    <w:rsid w:val="005B2A37"/>
    <w:rsid w:val="00636521"/>
    <w:rsid w:val="00645BDA"/>
    <w:rsid w:val="00651538"/>
    <w:rsid w:val="00732A4C"/>
    <w:rsid w:val="00773529"/>
    <w:rsid w:val="00783C0D"/>
    <w:rsid w:val="007F15DA"/>
    <w:rsid w:val="008C7CAE"/>
    <w:rsid w:val="0090170A"/>
    <w:rsid w:val="009160B2"/>
    <w:rsid w:val="0095587A"/>
    <w:rsid w:val="00A94FAA"/>
    <w:rsid w:val="00AB64E6"/>
    <w:rsid w:val="00BD75DC"/>
    <w:rsid w:val="00C00FBE"/>
    <w:rsid w:val="00CA5A82"/>
    <w:rsid w:val="00CC7411"/>
    <w:rsid w:val="00E774EC"/>
    <w:rsid w:val="00E96F17"/>
    <w:rsid w:val="00EA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1296"/>
  <w15:chartTrackingRefBased/>
  <w15:docId w15:val="{1894249A-0929-4305-88FA-B1466C08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0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0E"/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3A6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685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chn off28</cp:lastModifiedBy>
  <cp:revision>6</cp:revision>
  <dcterms:created xsi:type="dcterms:W3CDTF">2021-08-26T05:54:00Z</dcterms:created>
  <dcterms:modified xsi:type="dcterms:W3CDTF">2021-12-20T03:13:00Z</dcterms:modified>
</cp:coreProperties>
</file>